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AF404" w14:textId="77777777" w:rsidR="00BB5AF1" w:rsidRPr="003A528F" w:rsidRDefault="00BB5AF1" w:rsidP="00BB5AF1">
      <w:pPr>
        <w:rPr>
          <w:rFonts w:ascii="Arial" w:hAnsi="Arial" w:cs="Arial"/>
        </w:rPr>
      </w:pP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280"/>
        <w:gridCol w:w="6480"/>
      </w:tblGrid>
      <w:tr w:rsidR="00BB5AF1" w:rsidRPr="009D5AEA" w14:paraId="73905D8F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F0357D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b/>
                <w:color w:val="000000"/>
                <w:lang w:eastAsia="en-IN"/>
              </w:rPr>
              <w:t>Latitude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C40D5F3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b/>
                <w:color w:val="000000"/>
                <w:lang w:eastAsia="en-IN"/>
              </w:rPr>
              <w:t>Longitude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E5CA770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IN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IN"/>
              </w:rPr>
              <w:t xml:space="preserve">Tianjin Station </w:t>
            </w:r>
            <w:bookmarkStart w:id="0" w:name="_GoBack"/>
            <w:bookmarkEnd w:id="0"/>
            <w:r w:rsidRPr="009D5AEA">
              <w:rPr>
                <w:rFonts w:ascii="Arial" w:eastAsia="Times New Roman" w:hAnsi="Arial" w:cs="Arial"/>
                <w:b/>
                <w:color w:val="000000"/>
                <w:lang w:eastAsia="en-IN"/>
              </w:rPr>
              <w:t>Name</w:t>
            </w:r>
          </w:p>
        </w:tc>
      </w:tr>
      <w:tr w:rsidR="00BB5AF1" w:rsidRPr="009D5AEA" w14:paraId="20BBADF9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4622A1E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516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4F67B6B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343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EE98C64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Baoba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highway, Tianjin</w:t>
            </w:r>
          </w:p>
        </w:tc>
      </w:tr>
      <w:tr w:rsidR="00BB5AF1" w:rsidRPr="009D5AEA" w14:paraId="4DF0F424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0DF489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943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16B05C2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9148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41C8C316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Beiwe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No.2 road, Tianjin</w:t>
            </w:r>
          </w:p>
        </w:tc>
      </w:tr>
      <w:tr w:rsidR="00BB5AF1" w:rsidRPr="009D5AEA" w14:paraId="340AD4CA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D2D80E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1108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6B755CC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245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2633C3E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Dazhig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No.8 road, Tianjin</w:t>
            </w:r>
          </w:p>
        </w:tc>
      </w:tr>
      <w:tr w:rsidR="00BB5AF1" w:rsidRPr="009D5AEA" w14:paraId="2D535A45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92210E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0343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70ACE21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707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492C319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No.4 street, Tianjin</w:t>
            </w:r>
          </w:p>
        </w:tc>
      </w:tr>
      <w:tr w:rsidR="00BB5AF1" w:rsidRPr="009D5AEA" w14:paraId="4B6780BB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BAC7C7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40.041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58F1EC5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444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E9C409B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Donghu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oad, Tianjin</w:t>
            </w:r>
          </w:p>
        </w:tc>
      </w:tr>
      <w:tr w:rsidR="00BB5AF1" w:rsidRPr="009D5AEA" w14:paraId="58B87CAE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C25AAD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0970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71D8966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151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32CCCC5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Fuka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oad, Tianjin</w:t>
            </w:r>
          </w:p>
        </w:tc>
      </w:tr>
      <w:tr w:rsidR="00BB5AF1" w:rsidRPr="009D5AEA" w14:paraId="1A4633E1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93F441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8451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F0E41AC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6.779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0FA3815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Guang'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street, Tianjin</w:t>
            </w:r>
          </w:p>
        </w:tc>
      </w:tr>
      <w:tr w:rsidR="00BB5AF1" w:rsidRPr="009D5AEA" w14:paraId="1EBBE1A6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4105B3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3281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3846387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8166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8EB1CC7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Guangm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oad, Tianjin</w:t>
            </w:r>
          </w:p>
        </w:tc>
      </w:tr>
      <w:tr w:rsidR="00BB5AF1" w:rsidRPr="009D5AEA" w14:paraId="5AB04851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CC719A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0784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62EE1AF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090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F94CE05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Haita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fazh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No.2 road, Tianjin</w:t>
            </w:r>
          </w:p>
        </w:tc>
      </w:tr>
      <w:tr w:rsidR="00BB5AF1" w:rsidRPr="009D5AEA" w14:paraId="18726222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7D3359A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158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CBC172F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764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6D22F6F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Hanbe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oad, Tianjin</w:t>
            </w:r>
          </w:p>
        </w:tc>
      </w:tr>
      <w:tr w:rsidR="00BB5AF1" w:rsidRPr="009D5AEA" w14:paraId="081B7939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2B7DA7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1510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A805E8F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3748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09B88D90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Hangti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oad, Tianjin</w:t>
            </w:r>
          </w:p>
        </w:tc>
      </w:tr>
      <w:tr w:rsidR="00BB5AF1" w:rsidRPr="009D5AEA" w14:paraId="2064C158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06441E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247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8700686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7918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4CB6EB11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Hexi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Yij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oad, Tianjin</w:t>
            </w:r>
          </w:p>
        </w:tc>
      </w:tr>
      <w:tr w:rsidR="00BB5AF1" w:rsidRPr="009D5AEA" w14:paraId="5B9489E2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5A2276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2260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0E8EC60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185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2C0DABF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Huaihe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street, Tianjin</w:t>
            </w:r>
          </w:p>
        </w:tc>
      </w:tr>
      <w:tr w:rsidR="00BB5AF1" w:rsidRPr="009D5AEA" w14:paraId="24420FD9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7A7B4A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718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1D8BE12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3042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3007980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Jianshe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oad, Tianjin</w:t>
            </w:r>
          </w:p>
        </w:tc>
      </w:tr>
      <w:tr w:rsidR="00BB5AF1" w:rsidRPr="009D5AEA" w14:paraId="2AB1EFDE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66C456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9845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286DC2E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3747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AB98862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Jing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oad, Tianjin</w:t>
            </w:r>
          </w:p>
        </w:tc>
      </w:tr>
      <w:tr w:rsidR="00BB5AF1" w:rsidRPr="009D5AEA" w14:paraId="072D3835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4BF071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1199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753DBE5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1888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727A68D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Nanjing Road, Tianjin</w:t>
            </w:r>
          </w:p>
        </w:tc>
      </w:tr>
      <w:tr w:rsidR="00BB5AF1" w:rsidRPr="009D5AEA" w14:paraId="0B551ABD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D1F995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1729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E60A909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193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D41AB4A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Nank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oad, Tianjin</w:t>
            </w:r>
          </w:p>
        </w:tc>
      </w:tr>
      <w:tr w:rsidR="00BB5AF1" w:rsidRPr="009D5AEA" w14:paraId="1AADDF62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AEF8B04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092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2B507CC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2017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5F8F3CD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Qianji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street, Tianjin</w:t>
            </w:r>
          </w:p>
        </w:tc>
      </w:tr>
      <w:tr w:rsidR="00BB5AF1" w:rsidRPr="009D5AEA" w14:paraId="45960DE6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B5F7943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1654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8BBBDD5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1446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156E5A97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Qinji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street, Tianjin</w:t>
            </w:r>
          </w:p>
        </w:tc>
      </w:tr>
      <w:tr w:rsidR="00BB5AF1" w:rsidRPr="009D5AEA" w14:paraId="56F0A55C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A00F7E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3726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F7F0D92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04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683867BD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Quanzhou South road, Tianjin</w:t>
            </w:r>
          </w:p>
        </w:tc>
      </w:tr>
      <w:tr w:rsidR="00BB5AF1" w:rsidRPr="009D5AEA" w14:paraId="61F02189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04A33F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0209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1F78625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6503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FE2269D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Tangg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</w:t>
            </w: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Yingkou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street, Tianjin</w:t>
            </w:r>
          </w:p>
        </w:tc>
      </w:tr>
      <w:tr w:rsidR="00BB5AF1" w:rsidRPr="009D5AEA" w14:paraId="6870F3E4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4437011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9194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A2F1A36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1566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C0D61E2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Tuanpowa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, Tianjin</w:t>
            </w:r>
          </w:p>
        </w:tc>
      </w:tr>
      <w:tr w:rsidR="00BB5AF1" w:rsidRPr="009D5AEA" w14:paraId="28ED774A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0495508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08416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85000A1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201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034E979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Tianjin</w:t>
            </w:r>
          </w:p>
        </w:tc>
      </w:tr>
      <w:tr w:rsidR="00BB5AF1" w:rsidRPr="009D5AEA" w14:paraId="6D7496D2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060B6E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1337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7F1419E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2688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3D6F2F41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Xiangsha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street, Tianjin</w:t>
            </w:r>
          </w:p>
        </w:tc>
      </w:tr>
      <w:tr w:rsidR="00BB5AF1" w:rsidRPr="009D5AEA" w14:paraId="0D0BB8E1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CAD7B3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13767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CC1A698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0039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2C211ABE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Xinhua street, Tianjin</w:t>
            </w:r>
          </w:p>
        </w:tc>
      </w:tr>
      <w:tr w:rsidR="00BB5AF1" w:rsidRPr="009D5AEA" w14:paraId="20BE5716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C038A7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8.8394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A4A18E4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4574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7A99B79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Yongmi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oad, Tianjin</w:t>
            </w:r>
          </w:p>
        </w:tc>
      </w:tr>
      <w:tr w:rsidR="00BB5AF1" w:rsidRPr="009D5AEA" w14:paraId="0A516BC3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1FB092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0871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7C5B91D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3145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775B72D6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Yuejin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Road, Tianjin</w:t>
            </w:r>
          </w:p>
        </w:tc>
      </w:tr>
      <w:tr w:rsidR="00BB5AF1" w:rsidRPr="009D5AEA" w14:paraId="68953582" w14:textId="77777777" w:rsidTr="00363E4C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9FE098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39.0635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0780F5F" w14:textId="77777777" w:rsidR="00BB5AF1" w:rsidRPr="009D5AEA" w:rsidRDefault="00BB5AF1" w:rsidP="00363E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117.225</w:t>
            </w:r>
          </w:p>
        </w:tc>
        <w:tc>
          <w:tcPr>
            <w:tcW w:w="6480" w:type="dxa"/>
            <w:shd w:val="clear" w:color="auto" w:fill="auto"/>
            <w:noWrap/>
            <w:vAlign w:val="bottom"/>
            <w:hideMark/>
          </w:tcPr>
          <w:p w14:paraId="58F27592" w14:textId="77777777" w:rsidR="00BB5AF1" w:rsidRPr="009D5AEA" w:rsidRDefault="00BB5AF1" w:rsidP="00363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IN"/>
              </w:rPr>
            </w:pPr>
            <w:proofErr w:type="spellStart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>Zhujiang</w:t>
            </w:r>
            <w:proofErr w:type="spellEnd"/>
            <w:r w:rsidRPr="009D5AEA">
              <w:rPr>
                <w:rFonts w:ascii="Arial" w:eastAsia="Times New Roman" w:hAnsi="Arial" w:cs="Arial"/>
                <w:color w:val="000000"/>
                <w:lang w:eastAsia="en-IN"/>
              </w:rPr>
              <w:t xml:space="preserve"> street, Tianjin</w:t>
            </w:r>
          </w:p>
        </w:tc>
      </w:tr>
    </w:tbl>
    <w:p w14:paraId="3F32A367" w14:textId="77777777" w:rsidR="00BB5AF1" w:rsidRPr="003A528F" w:rsidRDefault="00BB5AF1" w:rsidP="00BB5AF1">
      <w:pPr>
        <w:rPr>
          <w:rFonts w:ascii="Arial" w:hAnsi="Arial" w:cs="Arial"/>
        </w:rPr>
      </w:pPr>
    </w:p>
    <w:p w14:paraId="14B384D5" w14:textId="77777777" w:rsidR="009F01F4" w:rsidRDefault="00BB5AF1"/>
    <w:sectPr w:rsidR="009F01F4" w:rsidSect="003258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AF1"/>
    <w:rsid w:val="00310454"/>
    <w:rsid w:val="003258DD"/>
    <w:rsid w:val="00897B18"/>
    <w:rsid w:val="00BB5AF1"/>
    <w:rsid w:val="00C97F24"/>
    <w:rsid w:val="00E7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A69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AF1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Macintosh Word</Application>
  <DocSecurity>0</DocSecurity>
  <Lines>8</Lines>
  <Paragraphs>2</Paragraphs>
  <ScaleCrop>false</ScaleCrop>
  <LinksUpToDate>false</LinksUpToDate>
  <CharactersWithSpaces>1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6-12T04:57:00Z</dcterms:created>
  <dcterms:modified xsi:type="dcterms:W3CDTF">2017-06-12T04:58:00Z</dcterms:modified>
</cp:coreProperties>
</file>